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7B0BA" w14:textId="1F7C33E4" w:rsidR="0063726B" w:rsidRDefault="0063726B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669"/>
        <w:gridCol w:w="1412"/>
        <w:gridCol w:w="1412"/>
        <w:gridCol w:w="1994"/>
      </w:tblGrid>
      <w:tr w:rsidR="005066CD" w14:paraId="1A4CE9BA" w14:textId="77777777" w:rsidTr="00927FC2">
        <w:tc>
          <w:tcPr>
            <w:tcW w:w="1669" w:type="dxa"/>
          </w:tcPr>
          <w:p w14:paraId="6CB3B745" w14:textId="77777777" w:rsidR="005066CD" w:rsidRPr="0003226E" w:rsidRDefault="005066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58ABAE4" w14:textId="48DC5228" w:rsidR="005066CD" w:rsidRPr="0003226E" w:rsidRDefault="00720EE0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HIV-No SN</w:t>
            </w:r>
            <w:r w:rsidR="005066CD" w:rsidRPr="0003226E">
              <w:rPr>
                <w:rFonts w:ascii="Times New Roman" w:hAnsi="Times New Roman" w:cs="Times New Roman"/>
              </w:rPr>
              <w:t xml:space="preserve"> n=38</w:t>
            </w:r>
          </w:p>
        </w:tc>
        <w:tc>
          <w:tcPr>
            <w:tcW w:w="1412" w:type="dxa"/>
          </w:tcPr>
          <w:p w14:paraId="76309B29" w14:textId="7BF71005" w:rsidR="005066CD" w:rsidRPr="0003226E" w:rsidRDefault="00720EE0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 xml:space="preserve">HIV-SN </w:t>
            </w:r>
            <w:r w:rsidR="005066CD" w:rsidRPr="0003226E">
              <w:rPr>
                <w:rFonts w:ascii="Times New Roman" w:hAnsi="Times New Roman" w:cs="Times New Roman"/>
              </w:rPr>
              <w:t>no pain n=7</w:t>
            </w:r>
          </w:p>
        </w:tc>
        <w:tc>
          <w:tcPr>
            <w:tcW w:w="1994" w:type="dxa"/>
          </w:tcPr>
          <w:p w14:paraId="41BD6809" w14:textId="502E9005" w:rsidR="005066CD" w:rsidRPr="0003226E" w:rsidRDefault="00720EE0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 xml:space="preserve">HIV-SN </w:t>
            </w:r>
            <w:r w:rsidR="005066CD" w:rsidRPr="0003226E">
              <w:rPr>
                <w:rFonts w:ascii="Times New Roman" w:hAnsi="Times New Roman" w:cs="Times New Roman"/>
              </w:rPr>
              <w:t>with pain n=21</w:t>
            </w:r>
          </w:p>
        </w:tc>
      </w:tr>
      <w:tr w:rsidR="005066CD" w14:paraId="6B645BA1" w14:textId="77777777" w:rsidTr="00927FC2">
        <w:tc>
          <w:tcPr>
            <w:tcW w:w="1669" w:type="dxa"/>
          </w:tcPr>
          <w:p w14:paraId="13AF50DA" w14:textId="3302537F" w:rsidR="005066CD" w:rsidRPr="0003226E" w:rsidRDefault="005066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7BD6B39" w14:textId="1D99DEBA" w:rsidR="005066CD" w:rsidRPr="0003226E" w:rsidRDefault="005066CD" w:rsidP="00927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8C7541B" w14:textId="347F9592" w:rsidR="005066CD" w:rsidRPr="0003226E" w:rsidRDefault="005066CD" w:rsidP="00927F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21F266F4" w14:textId="384E7231" w:rsidR="005066CD" w:rsidRPr="0003226E" w:rsidRDefault="005066CD" w:rsidP="00927F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DB8" w14:paraId="51F58419" w14:textId="77777777" w:rsidTr="00927FC2">
        <w:tc>
          <w:tcPr>
            <w:tcW w:w="1669" w:type="dxa"/>
          </w:tcPr>
          <w:p w14:paraId="041C2A26" w14:textId="0264ECB2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 xml:space="preserve">Questionnaire booklets returned </w:t>
            </w:r>
          </w:p>
        </w:tc>
        <w:tc>
          <w:tcPr>
            <w:tcW w:w="1412" w:type="dxa"/>
          </w:tcPr>
          <w:p w14:paraId="66D5F158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</w:p>
          <w:p w14:paraId="4789B49E" w14:textId="3898AFFC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32 (84.2)</w:t>
            </w:r>
          </w:p>
        </w:tc>
        <w:tc>
          <w:tcPr>
            <w:tcW w:w="1412" w:type="dxa"/>
          </w:tcPr>
          <w:p w14:paraId="54A4296B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</w:p>
          <w:p w14:paraId="08E2EFD0" w14:textId="38D5C3AA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7BC029C5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</w:p>
          <w:p w14:paraId="0516ACF2" w14:textId="160F62AE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F45DB8" w14:paraId="61618C2E" w14:textId="77777777" w:rsidTr="00927FC2">
        <w:tc>
          <w:tcPr>
            <w:tcW w:w="1669" w:type="dxa"/>
          </w:tcPr>
          <w:p w14:paraId="52D99829" w14:textId="77777777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ISI</w:t>
            </w:r>
          </w:p>
        </w:tc>
        <w:tc>
          <w:tcPr>
            <w:tcW w:w="1412" w:type="dxa"/>
          </w:tcPr>
          <w:p w14:paraId="00AF3803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31 (81.6)</w:t>
            </w:r>
          </w:p>
        </w:tc>
        <w:tc>
          <w:tcPr>
            <w:tcW w:w="1412" w:type="dxa"/>
          </w:tcPr>
          <w:p w14:paraId="5D0479C5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0FC05AA1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F45DB8" w14:paraId="6110100E" w14:textId="77777777" w:rsidTr="00927FC2">
        <w:tc>
          <w:tcPr>
            <w:tcW w:w="1669" w:type="dxa"/>
          </w:tcPr>
          <w:p w14:paraId="764BBBAA" w14:textId="77777777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DAPOS</w:t>
            </w:r>
          </w:p>
        </w:tc>
        <w:tc>
          <w:tcPr>
            <w:tcW w:w="1412" w:type="dxa"/>
          </w:tcPr>
          <w:p w14:paraId="526B6BBB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29 (76.3)</w:t>
            </w:r>
          </w:p>
        </w:tc>
        <w:tc>
          <w:tcPr>
            <w:tcW w:w="1412" w:type="dxa"/>
          </w:tcPr>
          <w:p w14:paraId="7E10D240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665EE1FA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F45DB8" w14:paraId="41E71378" w14:textId="77777777" w:rsidTr="00927FC2">
        <w:tc>
          <w:tcPr>
            <w:tcW w:w="1669" w:type="dxa"/>
          </w:tcPr>
          <w:p w14:paraId="4044D9EE" w14:textId="77777777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PASS-20</w:t>
            </w:r>
          </w:p>
        </w:tc>
        <w:tc>
          <w:tcPr>
            <w:tcW w:w="1412" w:type="dxa"/>
          </w:tcPr>
          <w:p w14:paraId="2C694811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29 (76.3)</w:t>
            </w:r>
          </w:p>
        </w:tc>
        <w:tc>
          <w:tcPr>
            <w:tcW w:w="1412" w:type="dxa"/>
          </w:tcPr>
          <w:p w14:paraId="5DFE8E63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09A9607B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F45DB8" w14:paraId="3AF3705A" w14:textId="77777777" w:rsidTr="00927FC2">
        <w:tc>
          <w:tcPr>
            <w:tcW w:w="1669" w:type="dxa"/>
          </w:tcPr>
          <w:p w14:paraId="58E2B2B1" w14:textId="77777777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412" w:type="dxa"/>
          </w:tcPr>
          <w:p w14:paraId="0BEE10D0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31 (81.6)</w:t>
            </w:r>
          </w:p>
        </w:tc>
        <w:tc>
          <w:tcPr>
            <w:tcW w:w="1412" w:type="dxa"/>
          </w:tcPr>
          <w:p w14:paraId="4707AD3D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0C8DE769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F45DB8" w14:paraId="222328E4" w14:textId="77777777" w:rsidTr="00927FC2">
        <w:tc>
          <w:tcPr>
            <w:tcW w:w="1669" w:type="dxa"/>
          </w:tcPr>
          <w:p w14:paraId="2829F1EE" w14:textId="77777777" w:rsidR="00F45DB8" w:rsidRPr="0003226E" w:rsidRDefault="00F45DB8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1412" w:type="dxa"/>
          </w:tcPr>
          <w:p w14:paraId="6C330B01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30 (79.0)</w:t>
            </w:r>
          </w:p>
        </w:tc>
        <w:tc>
          <w:tcPr>
            <w:tcW w:w="1412" w:type="dxa"/>
          </w:tcPr>
          <w:p w14:paraId="7D3A1381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380B3CAA" w14:textId="77777777" w:rsidR="00F45DB8" w:rsidRPr="0003226E" w:rsidRDefault="00F45DB8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950B34" w14:paraId="6583C0B6" w14:textId="77777777" w:rsidTr="00927FC2">
        <w:tc>
          <w:tcPr>
            <w:tcW w:w="1669" w:type="dxa"/>
          </w:tcPr>
          <w:p w14:paraId="6E220C83" w14:textId="0343C1E4" w:rsidR="00950B34" w:rsidRPr="0003226E" w:rsidRDefault="00950B34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SF-36</w:t>
            </w:r>
          </w:p>
        </w:tc>
        <w:tc>
          <w:tcPr>
            <w:tcW w:w="1412" w:type="dxa"/>
          </w:tcPr>
          <w:p w14:paraId="2B46E1D8" w14:textId="5971EECB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32 (84.2)</w:t>
            </w:r>
          </w:p>
        </w:tc>
        <w:tc>
          <w:tcPr>
            <w:tcW w:w="1412" w:type="dxa"/>
          </w:tcPr>
          <w:p w14:paraId="5952F6CE" w14:textId="02E2BD9C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94" w:type="dxa"/>
          </w:tcPr>
          <w:p w14:paraId="5ED326C8" w14:textId="4F90A9AA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  <w:tr w:rsidR="00950B34" w14:paraId="279AFA0D" w14:textId="77777777" w:rsidTr="00927FC2">
        <w:tc>
          <w:tcPr>
            <w:tcW w:w="1669" w:type="dxa"/>
          </w:tcPr>
          <w:p w14:paraId="39E47238" w14:textId="7BC9CE1A" w:rsidR="00950B34" w:rsidRPr="0003226E" w:rsidRDefault="00950B34">
            <w:pPr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NPSI</w:t>
            </w:r>
          </w:p>
        </w:tc>
        <w:tc>
          <w:tcPr>
            <w:tcW w:w="1412" w:type="dxa"/>
          </w:tcPr>
          <w:p w14:paraId="0BFE9B73" w14:textId="73BF33C2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50.0)</w:t>
            </w:r>
          </w:p>
        </w:tc>
        <w:tc>
          <w:tcPr>
            <w:tcW w:w="1412" w:type="dxa"/>
          </w:tcPr>
          <w:p w14:paraId="419E3ABB" w14:textId="09317F15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994" w:type="dxa"/>
          </w:tcPr>
          <w:p w14:paraId="6E3FFB5C" w14:textId="07F4A925" w:rsidR="00950B34" w:rsidRPr="0003226E" w:rsidRDefault="00950B34" w:rsidP="00927FC2">
            <w:pPr>
              <w:jc w:val="center"/>
              <w:rPr>
                <w:rFonts w:ascii="Times New Roman" w:hAnsi="Times New Roman" w:cs="Times New Roman"/>
              </w:rPr>
            </w:pPr>
            <w:r w:rsidRPr="0003226E">
              <w:rPr>
                <w:rFonts w:ascii="Times New Roman" w:hAnsi="Times New Roman" w:cs="Times New Roman"/>
              </w:rPr>
              <w:t>19 (90.5)</w:t>
            </w:r>
          </w:p>
        </w:tc>
      </w:tr>
    </w:tbl>
    <w:p w14:paraId="7F77817C" w14:textId="77777777" w:rsidR="0063726B" w:rsidRDefault="0063726B"/>
    <w:p w14:paraId="26AF7E2A" w14:textId="03142DEA" w:rsidR="00B51C9F" w:rsidRPr="00B51C9F" w:rsidRDefault="007173CF" w:rsidP="00B51C9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Document 7</w:t>
      </w:r>
      <w:bookmarkStart w:id="0" w:name="_GoBack"/>
      <w:bookmarkEnd w:id="0"/>
      <w:r w:rsidR="005D1146" w:rsidRPr="00507BD9">
        <w:rPr>
          <w:rFonts w:ascii="Times New Roman" w:hAnsi="Times New Roman" w:cs="Times New Roman"/>
          <w:b/>
        </w:rPr>
        <w:t xml:space="preserve">. </w:t>
      </w:r>
      <w:r w:rsidR="00B51C9F">
        <w:rPr>
          <w:rFonts w:ascii="Times New Roman" w:hAnsi="Times New Roman" w:cs="Times New Roman"/>
        </w:rPr>
        <w:t>Psychological and Sleep instruments questionnaire return</w:t>
      </w:r>
      <w:r w:rsidR="00F45DB8">
        <w:rPr>
          <w:rFonts w:ascii="Times New Roman" w:hAnsi="Times New Roman" w:cs="Times New Roman"/>
        </w:rPr>
        <w:t>ed</w:t>
      </w:r>
      <w:r w:rsidR="00B51C9F">
        <w:rPr>
          <w:rFonts w:ascii="Times New Roman" w:hAnsi="Times New Roman" w:cs="Times New Roman"/>
        </w:rPr>
        <w:t xml:space="preserve"> and</w:t>
      </w:r>
      <w:r w:rsidR="00F45DB8">
        <w:rPr>
          <w:rFonts w:ascii="Times New Roman" w:hAnsi="Times New Roman" w:cs="Times New Roman"/>
        </w:rPr>
        <w:t xml:space="preserve"> completed per group</w:t>
      </w:r>
      <w:r w:rsidR="00B51C9F">
        <w:rPr>
          <w:rFonts w:ascii="Times New Roman" w:hAnsi="Times New Roman" w:cs="Times New Roman"/>
        </w:rPr>
        <w:t>. Nu</w:t>
      </w:r>
      <w:r w:rsidR="00950B34">
        <w:rPr>
          <w:rFonts w:ascii="Times New Roman" w:hAnsi="Times New Roman" w:cs="Times New Roman"/>
        </w:rPr>
        <w:t>mbers completed</w:t>
      </w:r>
      <w:r w:rsidR="00F45DB8">
        <w:rPr>
          <w:rFonts w:ascii="Times New Roman" w:hAnsi="Times New Roman" w:cs="Times New Roman"/>
        </w:rPr>
        <w:t xml:space="preserve"> with </w:t>
      </w:r>
      <w:r w:rsidR="00B51C9F">
        <w:rPr>
          <w:rFonts w:ascii="Times New Roman" w:hAnsi="Times New Roman" w:cs="Times New Roman"/>
        </w:rPr>
        <w:t>percentages in brackets.</w:t>
      </w:r>
      <w:r w:rsidR="005D1146">
        <w:rPr>
          <w:rFonts w:ascii="Times New Roman" w:hAnsi="Times New Roman" w:cs="Times New Roman"/>
        </w:rPr>
        <w:t xml:space="preserve"> </w:t>
      </w:r>
      <w:r w:rsidR="005D1146" w:rsidRPr="0021424B">
        <w:rPr>
          <w:rFonts w:ascii="Times New Roman" w:hAnsi="Times New Roman" w:cs="Times New Roman"/>
          <w:spacing w:val="-4"/>
          <w:kern w:val="1"/>
        </w:rPr>
        <w:t>HIV-SN = HIV sensory neuropathy, HIV-No SN = No HIV Sensory Neuropathy, ISI = Insomnia Severity Index, DAPOS = Depression Anxiety Positive Outlook Scale, PASS-20 = Pain Anxiety Symptom Scale Short Form, PCS = Pain Catastophizing Scale, SF-36 = Short Form (36) Health Survey.</w:t>
      </w:r>
    </w:p>
    <w:sectPr w:rsidR="00B51C9F" w:rsidRPr="00B51C9F" w:rsidSect="006372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26B"/>
    <w:rsid w:val="0003226E"/>
    <w:rsid w:val="00391CAD"/>
    <w:rsid w:val="00506288"/>
    <w:rsid w:val="005066CD"/>
    <w:rsid w:val="00507BD9"/>
    <w:rsid w:val="005A776E"/>
    <w:rsid w:val="005D1146"/>
    <w:rsid w:val="00617F51"/>
    <w:rsid w:val="0063726B"/>
    <w:rsid w:val="00700E7A"/>
    <w:rsid w:val="007173CF"/>
    <w:rsid w:val="00720EE0"/>
    <w:rsid w:val="0077010D"/>
    <w:rsid w:val="008E7B63"/>
    <w:rsid w:val="00927FC2"/>
    <w:rsid w:val="00936448"/>
    <w:rsid w:val="00950B34"/>
    <w:rsid w:val="00B51C9F"/>
    <w:rsid w:val="00B84227"/>
    <w:rsid w:val="00B934EC"/>
    <w:rsid w:val="00F45D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00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76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2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76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dor Phillips</dc:creator>
  <cp:keywords/>
  <cp:lastModifiedBy>Tudor Phillips</cp:lastModifiedBy>
  <cp:revision>11</cp:revision>
  <dcterms:created xsi:type="dcterms:W3CDTF">2013-06-06T08:41:00Z</dcterms:created>
  <dcterms:modified xsi:type="dcterms:W3CDTF">2014-05-17T18:14:00Z</dcterms:modified>
</cp:coreProperties>
</file>